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9"/>
        <w:gridCol w:w="1366"/>
        <w:gridCol w:w="1275"/>
        <w:gridCol w:w="1276"/>
        <w:gridCol w:w="1276"/>
      </w:tblGrid>
      <w:tr w:rsidR="00A90CA3" w:rsidRPr="00991455" w14:paraId="2FF3CD1E" w14:textId="77777777" w:rsidTr="000A4F1A">
        <w:trPr>
          <w:trHeight w:val="280"/>
          <w:jc w:val="center"/>
        </w:trPr>
        <w:tc>
          <w:tcPr>
            <w:tcW w:w="82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6C582" w14:textId="50616EE0" w:rsidR="00A90CA3" w:rsidRPr="00991455" w:rsidRDefault="00527F3C" w:rsidP="0072319A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upplementary t</w:t>
            </w:r>
            <w:r w:rsidR="00A90CA3"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ble</w:t>
            </w: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5</w:t>
            </w:r>
            <w:r w:rsidR="00A90CA3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. </w:t>
            </w:r>
            <w:r w:rsidR="0069747E">
              <w:rPr>
                <w:rFonts w:eastAsia="等线"/>
                <w:color w:val="000000"/>
                <w:kern w:val="0"/>
                <w:sz w:val="22"/>
                <w:szCs w:val="22"/>
              </w:rPr>
              <w:t>Multivariable</w:t>
            </w:r>
            <w:r w:rsidR="00A90CA3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nalysis of significant characteristics for predicting depression among self-poisoning suicide patients after adjusting</w:t>
            </w:r>
            <w:r w:rsidR="00283969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for</w:t>
            </w:r>
            <w:r w:rsidR="00A90CA3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ge and gender (n=1</w:t>
            </w:r>
            <w:r w:rsidR="005D1FD0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02</w:t>
            </w:r>
            <w:r w:rsidR="00A90CA3"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).</w:t>
            </w:r>
          </w:p>
        </w:tc>
      </w:tr>
      <w:tr w:rsidR="00A90CA3" w:rsidRPr="00991455" w14:paraId="62A5670C" w14:textId="77777777" w:rsidTr="000A4F1A">
        <w:trPr>
          <w:trHeight w:val="280"/>
          <w:jc w:val="center"/>
        </w:trPr>
        <w:tc>
          <w:tcPr>
            <w:tcW w:w="30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B6EA" w14:textId="77777777" w:rsidR="00A90CA3" w:rsidRPr="00991455" w:rsidRDefault="00A90CA3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3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FFA2" w14:textId="77777777" w:rsidR="00A90CA3" w:rsidRPr="00991455" w:rsidRDefault="00A90CA3" w:rsidP="0072319A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CAE68" w14:textId="77777777" w:rsidR="00A90CA3" w:rsidRPr="00991455" w:rsidRDefault="00A90CA3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D3B4" w14:textId="77777777" w:rsidR="00A90CA3" w:rsidRPr="00991455" w:rsidRDefault="00A90CA3" w:rsidP="0072319A">
            <w:pPr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A90CA3" w:rsidRPr="00991455" w14:paraId="347F10AC" w14:textId="77777777" w:rsidTr="000A4F1A">
        <w:trPr>
          <w:trHeight w:val="49"/>
          <w:jc w:val="center"/>
        </w:trPr>
        <w:tc>
          <w:tcPr>
            <w:tcW w:w="30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1C36" w14:textId="77777777" w:rsidR="00A90CA3" w:rsidRPr="00991455" w:rsidRDefault="00A90CA3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A3031" w14:textId="77777777" w:rsidR="00A90CA3" w:rsidRPr="00991455" w:rsidRDefault="00A90CA3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782EB" w14:textId="77777777" w:rsidR="00A90CA3" w:rsidRPr="00991455" w:rsidRDefault="00A90CA3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65747" w14:textId="77777777" w:rsidR="00A90CA3" w:rsidRPr="00991455" w:rsidRDefault="00A90CA3" w:rsidP="0072319A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UL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EF378" w14:textId="77777777" w:rsidR="00A90CA3" w:rsidRPr="00991455" w:rsidRDefault="00A90CA3" w:rsidP="0072319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4E016D" w:rsidRPr="00991455" w14:paraId="20157B7D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E9FB" w14:textId="77777777" w:rsidR="004E016D" w:rsidRPr="00991455" w:rsidRDefault="004E016D" w:rsidP="004E01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(Intercept)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4875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9.70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772A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9.4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944BF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80.9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3FF5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 w:rsidR="00F42301" w:rsidRPr="00991455" w14:paraId="4C2E697E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83E0" w14:textId="126D2D9F" w:rsidR="00F42301" w:rsidRPr="00991455" w:rsidRDefault="00F42301" w:rsidP="00F4230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DFAC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CA545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3576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D133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42301" w:rsidRPr="00991455" w14:paraId="7E67208F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EA0E" w14:textId="017BE530" w:rsidR="00F42301" w:rsidRPr="00991455" w:rsidRDefault="00F42301" w:rsidP="00F42301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E86A" w14:textId="5146EA93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EF5E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C037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DA5E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42301" w:rsidRPr="00991455" w14:paraId="4C3414E4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2A05" w14:textId="614EF28D" w:rsidR="00F42301" w:rsidRPr="00991455" w:rsidRDefault="00F42301" w:rsidP="00F42301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C0A2F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4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9D65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5E9F5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0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33AC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63 </w:t>
            </w:r>
          </w:p>
        </w:tc>
      </w:tr>
      <w:tr w:rsidR="004E016D" w:rsidRPr="00991455" w14:paraId="490CA95B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24CA4" w14:textId="77777777" w:rsidR="004E016D" w:rsidRPr="00991455" w:rsidRDefault="004E016D" w:rsidP="004E016D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F2F1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C657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D9B0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05DB" w14:textId="77777777" w:rsidR="004E016D" w:rsidRPr="00991455" w:rsidRDefault="004E016D" w:rsidP="004E016D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3 </w:t>
            </w:r>
          </w:p>
        </w:tc>
      </w:tr>
      <w:tr w:rsidR="00F42301" w:rsidRPr="00991455" w14:paraId="718CC3FE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A89D9" w14:textId="3BF976AF" w:rsidR="00F42301" w:rsidRPr="00991455" w:rsidRDefault="00F42301" w:rsidP="00F4230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43BE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97E0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7400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FCEC9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42301" w:rsidRPr="00991455" w14:paraId="42D20834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D259" w14:textId="6C4AE845" w:rsidR="00F42301" w:rsidRPr="00991455" w:rsidRDefault="00F42301" w:rsidP="00F42301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Singl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D698A" w14:textId="6C7284C0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985F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21B2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7172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42301" w:rsidRPr="00991455" w14:paraId="1D24ADCA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D936" w14:textId="536EE470" w:rsidR="00F42301" w:rsidRPr="00991455" w:rsidRDefault="00F42301" w:rsidP="00F42301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Dati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953B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FBD24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FD93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3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7AEAB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21 </w:t>
            </w:r>
          </w:p>
        </w:tc>
      </w:tr>
      <w:tr w:rsidR="00F42301" w:rsidRPr="00991455" w14:paraId="54D452DD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E5CB" w14:textId="5A3E6938" w:rsidR="00F42301" w:rsidRPr="00991455" w:rsidRDefault="00F42301" w:rsidP="00F42301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Marrie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5431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2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C586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8AD4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EF76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 w:rsidR="00F42301" w:rsidRPr="00991455" w14:paraId="27DD8AA4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CFAF" w14:textId="5F7928C0" w:rsidR="00F42301" w:rsidRPr="00991455" w:rsidRDefault="00F42301" w:rsidP="00F42301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Divorced or widowe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5FE3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4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7648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89ACD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5AA7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02 </w:t>
            </w:r>
          </w:p>
        </w:tc>
      </w:tr>
      <w:tr w:rsidR="00F42301" w:rsidRPr="00991455" w14:paraId="2083D5BB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1CCFC" w14:textId="2609468D" w:rsidR="00F42301" w:rsidRPr="00991455" w:rsidRDefault="00F42301" w:rsidP="00F4230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Drinking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1877D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89C4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CF91A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0635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42301" w:rsidRPr="00991455" w14:paraId="319BE2F7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1C6E" w14:textId="70628BF2" w:rsidR="00F42301" w:rsidRPr="00991455" w:rsidRDefault="00F42301" w:rsidP="00F4230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9C53" w14:textId="4D996CEB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FF970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11CFE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3E46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42301" w:rsidRPr="00991455" w14:paraId="518726B9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C8479" w14:textId="0F9FA4D9" w:rsidR="00F42301" w:rsidRPr="00991455" w:rsidRDefault="00F42301" w:rsidP="00F4230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206C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C2DA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E316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9E2E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09 </w:t>
            </w:r>
          </w:p>
        </w:tc>
      </w:tr>
      <w:tr w:rsidR="00F42301" w:rsidRPr="00991455" w14:paraId="56A12B53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BFBA" w14:textId="19BC3AF9" w:rsidR="00F42301" w:rsidRPr="00991455" w:rsidRDefault="00F42301" w:rsidP="00F4230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Monthly income (</w:t>
            </w: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￥</w:t>
            </w: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F538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45D75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20B92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2D779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42301" w:rsidRPr="00991455" w14:paraId="56BB377F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FE6D" w14:textId="7A83DBE4" w:rsidR="00F42301" w:rsidRPr="00991455" w:rsidRDefault="00F42301" w:rsidP="00F4230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Less than 3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44F5" w14:textId="5B7BC6CD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4F09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E031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7C10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42301" w:rsidRPr="00991455" w14:paraId="3A52EE7F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6325" w14:textId="2F97A979" w:rsidR="00F42301" w:rsidRPr="00991455" w:rsidRDefault="00F42301" w:rsidP="00F4230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3000~6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9576A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B303D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64683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BEBD3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92 </w:t>
            </w:r>
          </w:p>
        </w:tc>
      </w:tr>
      <w:tr w:rsidR="00F42301" w:rsidRPr="00991455" w14:paraId="342568C8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46E5" w14:textId="684D534F" w:rsidR="00F42301" w:rsidRPr="00991455" w:rsidRDefault="00F42301" w:rsidP="00F4230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6000~9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80FA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.6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E318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D541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E7AC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 w:rsidR="00F42301" w:rsidRPr="00991455" w14:paraId="14BB55E9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9C72" w14:textId="7981DB0F" w:rsidR="00F42301" w:rsidRPr="00991455" w:rsidRDefault="00F42301" w:rsidP="00F4230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Above 90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B8871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5EBE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9D6E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0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548EC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100 </w:t>
            </w:r>
          </w:p>
        </w:tc>
      </w:tr>
      <w:tr w:rsidR="00F42301" w:rsidRPr="00991455" w14:paraId="4A18225B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4D7B7" w14:textId="06FD7441" w:rsidR="00F42301" w:rsidRPr="00991455" w:rsidRDefault="00F42301" w:rsidP="00F4230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History of psychiatry diseas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64EB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05241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5B02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3BEF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42301" w:rsidRPr="00991455" w14:paraId="264BB8CC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3201" w14:textId="05BDB4BB" w:rsidR="00F42301" w:rsidRPr="00991455" w:rsidRDefault="00F42301" w:rsidP="00F4230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Ye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36CA" w14:textId="06C6B54C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Ref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BC8D5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917C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107F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F42301" w:rsidRPr="00991455" w14:paraId="35B0F9AD" w14:textId="77777777" w:rsidTr="000A4F1A">
        <w:trPr>
          <w:trHeight w:val="280"/>
          <w:jc w:val="center"/>
        </w:trPr>
        <w:tc>
          <w:tcPr>
            <w:tcW w:w="3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B8CC1" w14:textId="59CB1B29" w:rsidR="00F42301" w:rsidRPr="00991455" w:rsidRDefault="00F42301" w:rsidP="00F42301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 No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3C266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5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58751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4F41D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5AD29" w14:textId="77777777" w:rsidR="00F42301" w:rsidRPr="00991455" w:rsidRDefault="00F42301" w:rsidP="00F42301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</w:tr>
      <w:tr w:rsidR="003C5F2D" w:rsidRPr="00991455" w14:paraId="7B497F3F" w14:textId="77777777" w:rsidTr="000A4F1A">
        <w:trPr>
          <w:trHeight w:val="280"/>
          <w:jc w:val="center"/>
        </w:trPr>
        <w:tc>
          <w:tcPr>
            <w:tcW w:w="82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88C4" w14:textId="1746ECF1" w:rsidR="003C5F2D" w:rsidRPr="00991455" w:rsidRDefault="003C5F2D" w:rsidP="003C5F2D">
            <w:pPr>
              <w:widowControl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991455">
              <w:rPr>
                <w:rFonts w:eastAsia="等线"/>
                <w:color w:val="000000"/>
                <w:kern w:val="0"/>
                <w:sz w:val="22"/>
                <w:szCs w:val="22"/>
              </w:rPr>
              <w:t>OR, Odds ratio; CI, Confident interval; LL, Lower limit; UL, Upper limit.</w:t>
            </w:r>
          </w:p>
        </w:tc>
      </w:tr>
    </w:tbl>
    <w:p w14:paraId="0E417A41" w14:textId="46BF38AE" w:rsidR="00FE0C40" w:rsidRPr="00991455" w:rsidRDefault="00FE0C40" w:rsidP="00F64C58">
      <w:pPr>
        <w:widowControl/>
        <w:jc w:val="left"/>
        <w:rPr>
          <w:sz w:val="22"/>
          <w:szCs w:val="22"/>
        </w:rPr>
      </w:pPr>
    </w:p>
    <w:sectPr w:rsidR="00FE0C40" w:rsidRPr="009914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84A84" w14:textId="77777777" w:rsidR="00C50B56" w:rsidRDefault="00C50B56" w:rsidP="00216B75">
      <w:r>
        <w:separator/>
      </w:r>
    </w:p>
  </w:endnote>
  <w:endnote w:type="continuationSeparator" w:id="0">
    <w:p w14:paraId="769B5E4D" w14:textId="77777777" w:rsidR="00C50B56" w:rsidRDefault="00C50B56" w:rsidP="00216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7A276" w14:textId="77777777" w:rsidR="00C50B56" w:rsidRDefault="00C50B56" w:rsidP="00216B75">
      <w:r>
        <w:separator/>
      </w:r>
    </w:p>
  </w:footnote>
  <w:footnote w:type="continuationSeparator" w:id="0">
    <w:p w14:paraId="0C55F716" w14:textId="77777777" w:rsidR="00C50B56" w:rsidRDefault="00C50B56" w:rsidP="00216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546"/>
    <w:rsid w:val="000A4F1A"/>
    <w:rsid w:val="000A577D"/>
    <w:rsid w:val="001757E8"/>
    <w:rsid w:val="001A1B2A"/>
    <w:rsid w:val="002120B9"/>
    <w:rsid w:val="00216B75"/>
    <w:rsid w:val="00231BA8"/>
    <w:rsid w:val="00241967"/>
    <w:rsid w:val="002618C0"/>
    <w:rsid w:val="00283969"/>
    <w:rsid w:val="002976EB"/>
    <w:rsid w:val="00317012"/>
    <w:rsid w:val="00324054"/>
    <w:rsid w:val="00377391"/>
    <w:rsid w:val="003C5F2D"/>
    <w:rsid w:val="0041080F"/>
    <w:rsid w:val="00416FF4"/>
    <w:rsid w:val="00427D21"/>
    <w:rsid w:val="00435792"/>
    <w:rsid w:val="00455ED8"/>
    <w:rsid w:val="004C26D5"/>
    <w:rsid w:val="004E016D"/>
    <w:rsid w:val="004E468C"/>
    <w:rsid w:val="00527F3C"/>
    <w:rsid w:val="005D1FD0"/>
    <w:rsid w:val="00607089"/>
    <w:rsid w:val="00651015"/>
    <w:rsid w:val="00663AC0"/>
    <w:rsid w:val="0069747E"/>
    <w:rsid w:val="006A5D46"/>
    <w:rsid w:val="006B0EFA"/>
    <w:rsid w:val="00723658"/>
    <w:rsid w:val="00741C77"/>
    <w:rsid w:val="00770E80"/>
    <w:rsid w:val="0078016E"/>
    <w:rsid w:val="007966B7"/>
    <w:rsid w:val="007B6825"/>
    <w:rsid w:val="007F1775"/>
    <w:rsid w:val="007F4CE8"/>
    <w:rsid w:val="008417EA"/>
    <w:rsid w:val="00870670"/>
    <w:rsid w:val="008A2821"/>
    <w:rsid w:val="008B1887"/>
    <w:rsid w:val="008B3C01"/>
    <w:rsid w:val="008B5838"/>
    <w:rsid w:val="008D12BE"/>
    <w:rsid w:val="00936D8A"/>
    <w:rsid w:val="0095336D"/>
    <w:rsid w:val="00971DAB"/>
    <w:rsid w:val="00991455"/>
    <w:rsid w:val="009A24A8"/>
    <w:rsid w:val="009C4E6A"/>
    <w:rsid w:val="009E53B0"/>
    <w:rsid w:val="00A40361"/>
    <w:rsid w:val="00A90CA3"/>
    <w:rsid w:val="00AA0FB2"/>
    <w:rsid w:val="00AC76AE"/>
    <w:rsid w:val="00AE0546"/>
    <w:rsid w:val="00AF6D71"/>
    <w:rsid w:val="00B23B26"/>
    <w:rsid w:val="00B4646E"/>
    <w:rsid w:val="00BA146E"/>
    <w:rsid w:val="00C02745"/>
    <w:rsid w:val="00C50B56"/>
    <w:rsid w:val="00CB3922"/>
    <w:rsid w:val="00D23A6A"/>
    <w:rsid w:val="00D60B9B"/>
    <w:rsid w:val="00DA74F5"/>
    <w:rsid w:val="00DD0076"/>
    <w:rsid w:val="00E702AE"/>
    <w:rsid w:val="00EF26DD"/>
    <w:rsid w:val="00F30485"/>
    <w:rsid w:val="00F35362"/>
    <w:rsid w:val="00F377A2"/>
    <w:rsid w:val="00F42301"/>
    <w:rsid w:val="00F44368"/>
    <w:rsid w:val="00F64C58"/>
    <w:rsid w:val="00F8009E"/>
    <w:rsid w:val="00FB4F48"/>
    <w:rsid w:val="00FD78C6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E83BF6"/>
  <w15:chartTrackingRefBased/>
  <w15:docId w15:val="{AB339C0F-E745-48D6-8BF7-71531A188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dobe 宋体 Std L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01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B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B75"/>
    <w:rPr>
      <w:sz w:val="18"/>
      <w:szCs w:val="18"/>
    </w:rPr>
  </w:style>
  <w:style w:type="paragraph" w:styleId="a7">
    <w:name w:val="Revision"/>
    <w:hidden/>
    <w:uiPriority w:val="99"/>
    <w:semiHidden/>
    <w:rsid w:val="00283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</dc:creator>
  <cp:keywords/>
  <dc:description/>
  <cp:lastModifiedBy>star2</cp:lastModifiedBy>
  <cp:revision>91</cp:revision>
  <dcterms:created xsi:type="dcterms:W3CDTF">2023-03-03T04:52:00Z</dcterms:created>
  <dcterms:modified xsi:type="dcterms:W3CDTF">2023-04-07T01:05:00Z</dcterms:modified>
</cp:coreProperties>
</file>